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b w:val="false"/>
          <w:bCs w:val="false"/>
          <w:sz w:val="24"/>
          <w:szCs w:val="24"/>
          <w:lang w:val="en-US" w:eastAsia="zh-CN"/>
        </w:rPr>
        <w:t>Additional file 7 Forward and reverse primers used in qRT-PCR for ERF genes expression analyses</w:t>
      </w:r>
    </w:p>
    <w:tbl>
      <w:tblPr>
        <w:tblW w:w="8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13"/>
        <w:gridCol w:w="3926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imer Designation</w:t>
            </w:r>
          </w:p>
        </w:tc>
        <w:tc>
          <w:tcPr>
            <w:tcW w:w="39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quenc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5181m</w:t>
            </w:r>
          </w:p>
        </w:tc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CTATTTGGAGAAGCAGTGGGCC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GCCGCGTTGTCATAAACCATTGC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5499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TGTTCAGAGTGATTCAGATTCTTC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CCTGTCTCGACTGGAAATTGAG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 xml:space="preserve">cassava4.1_028940m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AGCTGAGTTGGGAAGGGATA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TTGGTGGTAAAGTTGTCCACTTAG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3899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GAGTGTTGGATCTTCCGAAC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TACTATCACTATCTGTGATTC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7342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CAAGATCAAGGGAACACTAGGA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GCAGCTTCGTCATAAGCAAGTGC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30658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TCCTTTACTGAAGACAAGAAT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AAGAAGATGATTGTGGCTC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0512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GCAGGATAGACAGTGATGAACC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CAAGAACCCATCTTCAGTTTCT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4721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CATCCTATGTAGCTTTCATTG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CTTTGATATGTCCACCGTCCAT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2726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TTAGACAGTGATGGACCAAGCGA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TCCCGAGATTAGTCCTTGCTGC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3697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GGATACTGGTGTTCAGCCGT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TTTGATGTTACTCTTACTCCC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07311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TGGTGCAACTGTAAAAGAAGA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TAACTCCTCTGTATCTTCTTCT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07457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TGGTGCAACTCTAACAGAAGAGC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CGGCCTTTGTCTAACTCCTCT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3880m</w:t>
            </w:r>
            <w:r>
              <w:rPr>
                <w:rStyle w:val="Font11"/>
                <w:rFonts w:eastAsia="宋体"/>
                <w:sz w:val="21"/>
                <w:szCs w:val="21"/>
                <w:lang w:val="en-US" w:eastAsia="zh-CN" w:bidi="ar-SA"/>
              </w:rPr>
              <w:t xml:space="preserve">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AGCCAAGTGGCCATCGGCA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TGCGCTTGGCTGCCTCATCG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4267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TTAACCAAGTGGAGAAGACTGA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ACACCCTTGTGTGGGTCTCTGAT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4632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AGATCAAGATAATACAAGGA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GAAAGTACCGAGCCAGACTCGT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4695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CTGAGTGGTGATTATTGCTCAGA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AAGCCTCCTATAATTCCTAACT</w:t>
            </w:r>
          </w:p>
        </w:tc>
      </w:tr>
      <w:tr>
        <w:trPr>
          <w:trHeight w:val="297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5856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TGAGCAGAAGCAAGAGAGAGA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AGAAGTGGTCATCGAGATCAC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7103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GAGTCGGAGAGCAGCACTACT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ATAGTTCTGGCTCTATCTTGA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2781m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GGAAGACTTAGGTGCTGATTAC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TCATACCCATCCACCCATATTC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32424m</w:t>
            </w:r>
          </w:p>
        </w:tc>
        <w:tc>
          <w:tcPr>
            <w:tcW w:w="21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39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GTGACTCGGATTCGTCATCTGTG</w:t>
            </w:r>
          </w:p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GAACTCATCCTAAATTATCATC</w:t>
            </w:r>
          </w:p>
        </w:tc>
      </w:tr>
    </w:tbl>
    <w:p>
      <w:pPr>
        <w:pStyle w:val="Normal"/>
        <w:rPr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23:02:00Z</dcterms:created>
  <dc:creator>Administrator</dc:creator>
  <dc:description/>
  <dc:language>en-US</dc:language>
  <cp:lastModifiedBy>Administrator</cp:lastModifiedBy>
  <dcterms:modified xsi:type="dcterms:W3CDTF">2015-10-10T00:19:01Z</dcterms:modified>
  <cp:revision>2</cp:revision>
  <dc:subject/>
  <dc:title>Additional file 7 Forward and reverse primers used in qRT-PCR gene expression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